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E29" w:rsidRDefault="005F0566" w:rsidP="00D45973">
      <w:pPr>
        <w:pStyle w:val="Caption"/>
        <w:keepNext/>
        <w:rPr>
          <w:rFonts w:ascii="Arial" w:hAnsi="Arial" w:cs="Arial"/>
          <w:bCs w:val="0"/>
          <w:color w:val="auto"/>
          <w:sz w:val="24"/>
          <w:szCs w:val="24"/>
        </w:rPr>
      </w:pPr>
      <w:proofErr w:type="gramStart"/>
      <w:r>
        <w:rPr>
          <w:rFonts w:ascii="Arial" w:hAnsi="Arial" w:cs="Arial"/>
          <w:bCs w:val="0"/>
          <w:color w:val="auto"/>
          <w:sz w:val="24"/>
          <w:szCs w:val="24"/>
        </w:rPr>
        <w:t xml:space="preserve">S1 </w:t>
      </w:r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>Appendix</w:t>
      </w:r>
      <w:bookmarkStart w:id="0" w:name="_GoBack"/>
      <w:bookmarkEnd w:id="0"/>
      <w:r w:rsidR="007078AC" w:rsidRPr="009E05B2">
        <w:rPr>
          <w:rFonts w:ascii="Arial" w:hAnsi="Arial" w:cs="Arial"/>
          <w:bCs w:val="0"/>
          <w:color w:val="auto"/>
          <w:sz w:val="24"/>
          <w:szCs w:val="24"/>
        </w:rPr>
        <w:t>.</w:t>
      </w:r>
      <w:proofErr w:type="gramEnd"/>
      <w:r w:rsidR="00D45973" w:rsidRPr="009E05B2">
        <w:rPr>
          <w:rFonts w:ascii="Arial" w:hAnsi="Arial" w:cs="Arial"/>
          <w:bCs w:val="0"/>
          <w:color w:val="auto"/>
          <w:sz w:val="24"/>
          <w:szCs w:val="24"/>
        </w:rPr>
        <w:t xml:space="preserve"> </w:t>
      </w:r>
      <w:r w:rsidR="00914E29" w:rsidRPr="00914E29">
        <w:rPr>
          <w:rFonts w:ascii="Arial" w:hAnsi="Arial" w:cs="Arial"/>
          <w:bCs w:val="0"/>
          <w:color w:val="auto"/>
          <w:sz w:val="24"/>
          <w:szCs w:val="24"/>
        </w:rPr>
        <w:t>IRB/Ethics Committee approvals</w:t>
      </w:r>
    </w:p>
    <w:p w:rsidR="006B2145" w:rsidRPr="001077B4" w:rsidRDefault="00914E29" w:rsidP="00F6030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C2A33">
        <w:rPr>
          <w:rFonts w:ascii="Arial" w:hAnsi="Arial" w:cs="Arial"/>
          <w:sz w:val="24"/>
          <w:szCs w:val="24"/>
        </w:rPr>
        <w:t>IRB/Ethics Committee approval</w:t>
      </w:r>
      <w:r>
        <w:rPr>
          <w:rFonts w:ascii="Arial" w:hAnsi="Arial" w:cs="Arial"/>
          <w:sz w:val="24"/>
          <w:szCs w:val="24"/>
        </w:rPr>
        <w:t xml:space="preserve"> </w:t>
      </w:r>
      <w:r w:rsidRPr="00AC2A33">
        <w:rPr>
          <w:rFonts w:ascii="Arial" w:hAnsi="Arial" w:cs="Arial"/>
          <w:sz w:val="24"/>
          <w:szCs w:val="24"/>
        </w:rPr>
        <w:t>was granted by the following institutes between 07-Oct-2010 and 27-Aug-2013: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Asan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Medical Center Ethics Committee, Seoul, </w:t>
      </w:r>
      <w:r>
        <w:rPr>
          <w:rFonts w:ascii="Arial" w:hAnsi="Arial" w:cs="Arial"/>
          <w:sz w:val="24"/>
          <w:szCs w:val="24"/>
        </w:rPr>
        <w:t>Republic o</w:t>
      </w:r>
      <w:r w:rsidRPr="00AC2A33">
        <w:rPr>
          <w:rFonts w:ascii="Arial" w:hAnsi="Arial" w:cs="Arial"/>
          <w:sz w:val="24"/>
          <w:szCs w:val="24"/>
        </w:rPr>
        <w:t>f Korea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Austin Health HREC, Research Ethics Unit, Heidelberg, Victoria, Australia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BSD Institutional Review Board, Chicago, IL, United States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CEIC Hospital </w:t>
      </w:r>
      <w:proofErr w:type="spellStart"/>
      <w:r w:rsidRPr="00AC2A33">
        <w:rPr>
          <w:rFonts w:ascii="Arial" w:hAnsi="Arial" w:cs="Arial"/>
          <w:sz w:val="24"/>
          <w:szCs w:val="24"/>
        </w:rPr>
        <w:t>Universitario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la Fe, </w:t>
      </w:r>
      <w:proofErr w:type="spellStart"/>
      <w:r w:rsidRPr="00AC2A33">
        <w:rPr>
          <w:rFonts w:ascii="Arial" w:hAnsi="Arial" w:cs="Arial"/>
          <w:sz w:val="24"/>
          <w:szCs w:val="24"/>
        </w:rPr>
        <w:t>Edifio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de la  </w:t>
      </w:r>
      <w:proofErr w:type="spellStart"/>
      <w:r w:rsidRPr="00AC2A33">
        <w:rPr>
          <w:rFonts w:ascii="Arial" w:hAnsi="Arial" w:cs="Arial"/>
          <w:sz w:val="24"/>
          <w:szCs w:val="24"/>
        </w:rPr>
        <w:t>Escuela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de </w:t>
      </w:r>
      <w:proofErr w:type="spellStart"/>
      <w:r w:rsidRPr="00AC2A33">
        <w:rPr>
          <w:rFonts w:ascii="Arial" w:hAnsi="Arial" w:cs="Arial"/>
          <w:sz w:val="24"/>
          <w:szCs w:val="24"/>
        </w:rPr>
        <w:t>Infermeria</w:t>
      </w:r>
      <w:proofErr w:type="spellEnd"/>
      <w:r w:rsidRPr="00AC2A33">
        <w:rPr>
          <w:rFonts w:ascii="Arial" w:hAnsi="Arial" w:cs="Arial"/>
          <w:sz w:val="24"/>
          <w:szCs w:val="24"/>
        </w:rPr>
        <w:t>, Valencia, Spain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CEIC Hospital </w:t>
      </w:r>
      <w:proofErr w:type="spellStart"/>
      <w:r w:rsidRPr="00AC2A33">
        <w:rPr>
          <w:rFonts w:ascii="Arial" w:hAnsi="Arial" w:cs="Arial"/>
          <w:sz w:val="24"/>
          <w:szCs w:val="24"/>
        </w:rPr>
        <w:t>Vall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D'Hebron</w:t>
      </w:r>
      <w:proofErr w:type="spellEnd"/>
      <w:r w:rsidRPr="00AC2A33">
        <w:rPr>
          <w:rFonts w:ascii="Arial" w:hAnsi="Arial" w:cs="Arial"/>
          <w:sz w:val="24"/>
          <w:szCs w:val="24"/>
        </w:rPr>
        <w:t>, Barcelona, Spain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Chang Gung Med Found, Institutional Review Board, </w:t>
      </w:r>
      <w:proofErr w:type="spellStart"/>
      <w:r w:rsidRPr="00AC2A33">
        <w:rPr>
          <w:rFonts w:ascii="Arial" w:hAnsi="Arial" w:cs="Arial"/>
          <w:sz w:val="24"/>
          <w:szCs w:val="24"/>
        </w:rPr>
        <w:t>Gueishan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Township, Taiwan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AC2A33">
        <w:rPr>
          <w:rFonts w:ascii="Arial" w:hAnsi="Arial" w:cs="Arial"/>
          <w:sz w:val="24"/>
          <w:szCs w:val="24"/>
        </w:rPr>
        <w:t>Comité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d'éthique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Institut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Jules Bordet; Brussels, Belgium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Commission </w:t>
      </w:r>
      <w:proofErr w:type="spellStart"/>
      <w:r w:rsidRPr="00AC2A33">
        <w:rPr>
          <w:rFonts w:ascii="Arial" w:hAnsi="Arial" w:cs="Arial"/>
          <w:sz w:val="24"/>
          <w:szCs w:val="24"/>
        </w:rPr>
        <w:t>d'Ethique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biomedicale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Hospitalo-Facultaire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C2A33">
        <w:rPr>
          <w:rFonts w:ascii="Arial" w:hAnsi="Arial" w:cs="Arial"/>
          <w:sz w:val="24"/>
          <w:szCs w:val="24"/>
        </w:rPr>
        <w:t>Bruxelles</w:t>
      </w:r>
      <w:proofErr w:type="spellEnd"/>
      <w:r w:rsidRPr="00AC2A33">
        <w:rPr>
          <w:rFonts w:ascii="Arial" w:hAnsi="Arial" w:cs="Arial"/>
          <w:sz w:val="24"/>
          <w:szCs w:val="24"/>
        </w:rPr>
        <w:t>, Belgium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CPP Ile de France II, Centre </w:t>
      </w:r>
      <w:proofErr w:type="spellStart"/>
      <w:r w:rsidRPr="00AC2A33">
        <w:rPr>
          <w:rFonts w:ascii="Arial" w:hAnsi="Arial" w:cs="Arial"/>
          <w:sz w:val="24"/>
          <w:szCs w:val="24"/>
        </w:rPr>
        <w:t>Universitaire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des Saints-</w:t>
      </w:r>
      <w:proofErr w:type="spellStart"/>
      <w:r w:rsidRPr="00AC2A33">
        <w:rPr>
          <w:rFonts w:ascii="Arial" w:hAnsi="Arial" w:cs="Arial"/>
          <w:sz w:val="24"/>
          <w:szCs w:val="24"/>
        </w:rPr>
        <w:t>Père</w:t>
      </w:r>
      <w:proofErr w:type="spellEnd"/>
      <w:r w:rsidRPr="00AC2A33">
        <w:rPr>
          <w:rFonts w:ascii="Arial" w:hAnsi="Arial" w:cs="Arial"/>
          <w:sz w:val="24"/>
          <w:szCs w:val="24"/>
        </w:rPr>
        <w:t>, Paris, France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Dana-Farber Cancer Institute Institutional Review Board, Boston, MA, United States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EK Giessen, </w:t>
      </w:r>
      <w:proofErr w:type="spellStart"/>
      <w:r w:rsidRPr="00AC2A33">
        <w:rPr>
          <w:rFonts w:ascii="Arial" w:hAnsi="Arial" w:cs="Arial"/>
          <w:sz w:val="24"/>
          <w:szCs w:val="24"/>
        </w:rPr>
        <w:t>Gießen</w:t>
      </w:r>
      <w:proofErr w:type="spellEnd"/>
      <w:r w:rsidRPr="00AC2A33">
        <w:rPr>
          <w:rFonts w:ascii="Arial" w:hAnsi="Arial" w:cs="Arial"/>
          <w:sz w:val="24"/>
          <w:szCs w:val="24"/>
        </w:rPr>
        <w:t>, Germany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Ethics Committee, Faculty of Medicine, </w:t>
      </w:r>
      <w:proofErr w:type="spellStart"/>
      <w:r w:rsidRPr="00AC2A33">
        <w:rPr>
          <w:rFonts w:ascii="Arial" w:hAnsi="Arial" w:cs="Arial"/>
          <w:sz w:val="24"/>
          <w:szCs w:val="24"/>
        </w:rPr>
        <w:t>Siriraj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AC2A33">
        <w:rPr>
          <w:rFonts w:ascii="Arial" w:hAnsi="Arial" w:cs="Arial"/>
          <w:sz w:val="24"/>
          <w:szCs w:val="24"/>
        </w:rPr>
        <w:t>Mahidol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University, Bangkok, Thailand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AC2A33">
        <w:rPr>
          <w:rFonts w:ascii="Arial" w:hAnsi="Arial" w:cs="Arial"/>
          <w:sz w:val="24"/>
          <w:szCs w:val="24"/>
        </w:rPr>
        <w:t>Ethikkom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Med </w:t>
      </w:r>
      <w:proofErr w:type="spellStart"/>
      <w:r w:rsidRPr="00AC2A33">
        <w:rPr>
          <w:rFonts w:ascii="Arial" w:hAnsi="Arial" w:cs="Arial"/>
          <w:sz w:val="24"/>
          <w:szCs w:val="24"/>
        </w:rPr>
        <w:t>Fak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Technischen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Univ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Munchen</w:t>
      </w:r>
      <w:proofErr w:type="spellEnd"/>
      <w:r w:rsidRPr="00AC2A33">
        <w:rPr>
          <w:rFonts w:ascii="Arial" w:hAnsi="Arial" w:cs="Arial"/>
          <w:sz w:val="24"/>
          <w:szCs w:val="24"/>
        </w:rPr>
        <w:t>, Munich, Germany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Gangnam Severance Hospital; IRB, Seoul, Republic of Korea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Holy Cross Hospital IRB, Fort Lauderdale, FL, United States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Hospital Clinic I Provincial;  Barcelona, Spain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Human Experiment &amp; EC, Nat. Cheng Kung Uni. Hosp., Tainan, Taiwan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Institutional Review Board, Faculty of Medicine, </w:t>
      </w:r>
      <w:proofErr w:type="spellStart"/>
      <w:r w:rsidRPr="00AC2A33">
        <w:rPr>
          <w:rFonts w:ascii="Arial" w:hAnsi="Arial" w:cs="Arial"/>
          <w:sz w:val="24"/>
          <w:szCs w:val="24"/>
        </w:rPr>
        <w:t>Chulalongkorn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University, Bangkok, Thailand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NHG Domain Specific Review Board; Domain B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Research Ethics Committee, Nat. Taiwan Univ. </w:t>
      </w:r>
      <w:proofErr w:type="spellStart"/>
      <w:r w:rsidRPr="00AC2A33">
        <w:rPr>
          <w:rFonts w:ascii="Arial" w:hAnsi="Arial" w:cs="Arial"/>
          <w:sz w:val="24"/>
          <w:szCs w:val="24"/>
        </w:rPr>
        <w:t>Hosp</w:t>
      </w:r>
      <w:proofErr w:type="spellEnd"/>
      <w:r w:rsidRPr="00AC2A33">
        <w:rPr>
          <w:rFonts w:ascii="Arial" w:hAnsi="Arial" w:cs="Arial"/>
          <w:sz w:val="24"/>
          <w:szCs w:val="24"/>
        </w:rPr>
        <w:t>, Taipei, Taiwan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Samsung Medical Center; IRB, Seoul, Republic of Korea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AC2A33">
        <w:rPr>
          <w:rFonts w:ascii="Arial" w:hAnsi="Arial" w:cs="Arial"/>
          <w:sz w:val="24"/>
          <w:szCs w:val="24"/>
        </w:rPr>
        <w:t>SingHealth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33">
        <w:rPr>
          <w:rFonts w:ascii="Arial" w:hAnsi="Arial" w:cs="Arial"/>
          <w:sz w:val="24"/>
          <w:szCs w:val="24"/>
        </w:rPr>
        <w:t>Centralised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IRB; Review Board B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TVGH Institutional Review Board, Taipei, Taiwan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 xml:space="preserve">US Oncology, </w:t>
      </w:r>
      <w:proofErr w:type="spellStart"/>
      <w:r w:rsidRPr="00AC2A33">
        <w:rPr>
          <w:rFonts w:ascii="Arial" w:hAnsi="Arial" w:cs="Arial"/>
          <w:sz w:val="24"/>
          <w:szCs w:val="24"/>
        </w:rPr>
        <w:t>Inc</w:t>
      </w:r>
      <w:proofErr w:type="spellEnd"/>
      <w:r w:rsidRPr="00AC2A33">
        <w:rPr>
          <w:rFonts w:ascii="Arial" w:hAnsi="Arial" w:cs="Arial"/>
          <w:sz w:val="24"/>
          <w:szCs w:val="24"/>
        </w:rPr>
        <w:t xml:space="preserve"> Institutional Review Board, The Woodlands, TX, United States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Weill Cornell Med Center IRB, New York, NY, United States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Western Institutional Review Board  WIRB Panel 7, Olympia, WA, United States</w:t>
      </w:r>
      <w:r>
        <w:rPr>
          <w:rFonts w:ascii="Arial" w:hAnsi="Arial" w:cs="Arial"/>
          <w:sz w:val="24"/>
          <w:szCs w:val="24"/>
        </w:rPr>
        <w:t xml:space="preserve">; </w:t>
      </w:r>
      <w:r w:rsidRPr="00AC2A33">
        <w:rPr>
          <w:rFonts w:ascii="Arial" w:hAnsi="Arial" w:cs="Arial"/>
          <w:sz w:val="24"/>
          <w:szCs w:val="24"/>
        </w:rPr>
        <w:t>Yale University Human Research Protection Program, New Haven, CT, United States</w:t>
      </w:r>
      <w:r>
        <w:rPr>
          <w:rFonts w:ascii="Arial" w:hAnsi="Arial" w:cs="Arial"/>
          <w:sz w:val="24"/>
          <w:szCs w:val="24"/>
        </w:rPr>
        <w:t>.</w:t>
      </w:r>
    </w:p>
    <w:sectPr w:rsidR="006B2145" w:rsidRPr="001077B4" w:rsidSect="00F603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441" w:rsidRDefault="00874441" w:rsidP="00BA2216">
      <w:pPr>
        <w:spacing w:after="0" w:line="240" w:lineRule="auto"/>
      </w:pPr>
      <w:r>
        <w:separator/>
      </w:r>
    </w:p>
  </w:endnote>
  <w:endnote w:type="continuationSeparator" w:id="0">
    <w:p w:rsidR="00874441" w:rsidRDefault="00874441" w:rsidP="00BA2216">
      <w:pPr>
        <w:spacing w:after="0" w:line="240" w:lineRule="auto"/>
      </w:pPr>
      <w:r>
        <w:continuationSeparator/>
      </w:r>
    </w:p>
  </w:endnote>
  <w:endnote w:type="continuationNotice" w:id="1">
    <w:p w:rsidR="00874441" w:rsidRDefault="008744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1C448D" w:rsidP="004D72E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3421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421F" w:rsidRDefault="00A342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Pr="004D72EC" w:rsidRDefault="001C448D" w:rsidP="004D72EC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D72EC">
      <w:rPr>
        <w:rStyle w:val="PageNumber"/>
        <w:rFonts w:ascii="Arial" w:hAnsi="Arial" w:cs="Arial"/>
      </w:rPr>
      <w:fldChar w:fldCharType="begin"/>
    </w:r>
    <w:r w:rsidR="00A3421F" w:rsidRPr="004D72EC">
      <w:rPr>
        <w:rStyle w:val="PageNumber"/>
        <w:rFonts w:ascii="Arial" w:hAnsi="Arial" w:cs="Arial"/>
      </w:rPr>
      <w:instrText xml:space="preserve">PAGE  </w:instrText>
    </w:r>
    <w:r w:rsidRPr="004D72EC">
      <w:rPr>
        <w:rStyle w:val="PageNumber"/>
        <w:rFonts w:ascii="Arial" w:hAnsi="Arial" w:cs="Arial"/>
      </w:rPr>
      <w:fldChar w:fldCharType="separate"/>
    </w:r>
    <w:r w:rsidR="005F0566">
      <w:rPr>
        <w:rStyle w:val="PageNumber"/>
        <w:rFonts w:ascii="Arial" w:hAnsi="Arial" w:cs="Arial"/>
        <w:noProof/>
      </w:rPr>
      <w:t>1</w:t>
    </w:r>
    <w:r w:rsidRPr="004D72EC">
      <w:rPr>
        <w:rStyle w:val="PageNumber"/>
        <w:rFonts w:ascii="Arial" w:hAnsi="Arial" w:cs="Arial"/>
      </w:rPr>
      <w:fldChar w:fldCharType="end"/>
    </w:r>
  </w:p>
  <w:p w:rsidR="00A3421F" w:rsidRDefault="00A342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441" w:rsidRDefault="00874441" w:rsidP="00BA2216">
      <w:pPr>
        <w:spacing w:after="0" w:line="240" w:lineRule="auto"/>
      </w:pPr>
      <w:r>
        <w:separator/>
      </w:r>
    </w:p>
  </w:footnote>
  <w:footnote w:type="continuationSeparator" w:id="0">
    <w:p w:rsidR="00874441" w:rsidRDefault="00874441" w:rsidP="00BA2216">
      <w:pPr>
        <w:spacing w:after="0" w:line="240" w:lineRule="auto"/>
      </w:pPr>
      <w:r>
        <w:continuationSeparator/>
      </w:r>
    </w:p>
  </w:footnote>
  <w:footnote w:type="continuationNotice" w:id="1">
    <w:p w:rsidR="00874441" w:rsidRDefault="008744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21F" w:rsidRDefault="00A342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38893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2A431B9"/>
    <w:multiLevelType w:val="hybridMultilevel"/>
    <w:tmpl w:val="A4062248"/>
    <w:lvl w:ilvl="0" w:tplc="769A61B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730FC1"/>
    <w:multiLevelType w:val="multilevel"/>
    <w:tmpl w:val="4CF6EC38"/>
    <w:lvl w:ilvl="0">
      <w:start w:val="1"/>
      <w:numFmt w:val="decimal"/>
      <w:pStyle w:val="Heading1"/>
      <w:lvlText w:val="%1."/>
      <w:lvlJc w:val="left"/>
      <w:pPr>
        <w:tabs>
          <w:tab w:val="num" w:pos="1411"/>
        </w:tabs>
        <w:ind w:left="1411" w:hanging="1411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11"/>
        </w:tabs>
        <w:ind w:left="1411" w:hanging="1411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11"/>
        </w:tabs>
        <w:ind w:left="1411" w:hanging="1411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11"/>
        </w:tabs>
        <w:ind w:left="1411" w:hanging="1411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11"/>
        </w:tabs>
        <w:ind w:left="1411" w:hanging="1411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11"/>
        </w:tabs>
        <w:ind w:left="1411" w:hanging="1411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11"/>
        </w:tabs>
        <w:ind w:left="1411" w:hanging="1411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11"/>
        </w:tabs>
        <w:ind w:left="1411" w:hanging="1411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411"/>
        </w:tabs>
        <w:ind w:left="1411" w:hanging="1411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oNotHyphenateCap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0A6"/>
    <w:rsid w:val="00004BA2"/>
    <w:rsid w:val="00010440"/>
    <w:rsid w:val="00011EBE"/>
    <w:rsid w:val="000178C5"/>
    <w:rsid w:val="0002566D"/>
    <w:rsid w:val="00025758"/>
    <w:rsid w:val="00025B73"/>
    <w:rsid w:val="000261D6"/>
    <w:rsid w:val="0002699E"/>
    <w:rsid w:val="00032651"/>
    <w:rsid w:val="00034085"/>
    <w:rsid w:val="00035F08"/>
    <w:rsid w:val="00041C57"/>
    <w:rsid w:val="00057425"/>
    <w:rsid w:val="000613E6"/>
    <w:rsid w:val="00062586"/>
    <w:rsid w:val="00071086"/>
    <w:rsid w:val="00071E6E"/>
    <w:rsid w:val="00072B83"/>
    <w:rsid w:val="0007741A"/>
    <w:rsid w:val="00082BD6"/>
    <w:rsid w:val="00082D71"/>
    <w:rsid w:val="000859A6"/>
    <w:rsid w:val="00086CED"/>
    <w:rsid w:val="00086D82"/>
    <w:rsid w:val="00087D61"/>
    <w:rsid w:val="00087D99"/>
    <w:rsid w:val="0009428C"/>
    <w:rsid w:val="000B1E44"/>
    <w:rsid w:val="000B5FA9"/>
    <w:rsid w:val="000B76A4"/>
    <w:rsid w:val="000C32C4"/>
    <w:rsid w:val="000D1BE3"/>
    <w:rsid w:val="000D26C4"/>
    <w:rsid w:val="000D2852"/>
    <w:rsid w:val="000D353D"/>
    <w:rsid w:val="000D4CD2"/>
    <w:rsid w:val="000D7009"/>
    <w:rsid w:val="000E5386"/>
    <w:rsid w:val="000E72FB"/>
    <w:rsid w:val="000F5299"/>
    <w:rsid w:val="001010DD"/>
    <w:rsid w:val="001077B4"/>
    <w:rsid w:val="0011722D"/>
    <w:rsid w:val="00120E9E"/>
    <w:rsid w:val="00121BAB"/>
    <w:rsid w:val="001248DB"/>
    <w:rsid w:val="0012760F"/>
    <w:rsid w:val="00127DCD"/>
    <w:rsid w:val="00130C3B"/>
    <w:rsid w:val="0013122A"/>
    <w:rsid w:val="00133761"/>
    <w:rsid w:val="001360A6"/>
    <w:rsid w:val="00137374"/>
    <w:rsid w:val="00137C3E"/>
    <w:rsid w:val="00140331"/>
    <w:rsid w:val="0014618F"/>
    <w:rsid w:val="001513F5"/>
    <w:rsid w:val="00156167"/>
    <w:rsid w:val="0015645B"/>
    <w:rsid w:val="0015663C"/>
    <w:rsid w:val="001579A4"/>
    <w:rsid w:val="001601A7"/>
    <w:rsid w:val="00163782"/>
    <w:rsid w:val="00163C72"/>
    <w:rsid w:val="00163F7E"/>
    <w:rsid w:val="00164107"/>
    <w:rsid w:val="00175FC7"/>
    <w:rsid w:val="001800F9"/>
    <w:rsid w:val="00182542"/>
    <w:rsid w:val="00182D4B"/>
    <w:rsid w:val="00187059"/>
    <w:rsid w:val="00192692"/>
    <w:rsid w:val="00193CA2"/>
    <w:rsid w:val="001948D0"/>
    <w:rsid w:val="001979B5"/>
    <w:rsid w:val="00197F51"/>
    <w:rsid w:val="001A0388"/>
    <w:rsid w:val="001A2B60"/>
    <w:rsid w:val="001A6C6D"/>
    <w:rsid w:val="001B12FF"/>
    <w:rsid w:val="001B2196"/>
    <w:rsid w:val="001B33EC"/>
    <w:rsid w:val="001B5489"/>
    <w:rsid w:val="001B559F"/>
    <w:rsid w:val="001C2A91"/>
    <w:rsid w:val="001C4170"/>
    <w:rsid w:val="001C448D"/>
    <w:rsid w:val="001C7796"/>
    <w:rsid w:val="001C7D7A"/>
    <w:rsid w:val="001D314D"/>
    <w:rsid w:val="001D5306"/>
    <w:rsid w:val="001D6935"/>
    <w:rsid w:val="001D7861"/>
    <w:rsid w:val="001E02EF"/>
    <w:rsid w:val="001E2C92"/>
    <w:rsid w:val="001E4A6F"/>
    <w:rsid w:val="001F01FC"/>
    <w:rsid w:val="001F1AF6"/>
    <w:rsid w:val="001F2775"/>
    <w:rsid w:val="001F4AED"/>
    <w:rsid w:val="001F5E47"/>
    <w:rsid w:val="002001D5"/>
    <w:rsid w:val="00226FBB"/>
    <w:rsid w:val="002314CF"/>
    <w:rsid w:val="002372A8"/>
    <w:rsid w:val="002372BC"/>
    <w:rsid w:val="0024092C"/>
    <w:rsid w:val="00240A32"/>
    <w:rsid w:val="0024484B"/>
    <w:rsid w:val="00253765"/>
    <w:rsid w:val="0025383D"/>
    <w:rsid w:val="00260CD0"/>
    <w:rsid w:val="00267FC8"/>
    <w:rsid w:val="00276196"/>
    <w:rsid w:val="00276523"/>
    <w:rsid w:val="00280032"/>
    <w:rsid w:val="00282A93"/>
    <w:rsid w:val="00284C9F"/>
    <w:rsid w:val="00292D57"/>
    <w:rsid w:val="002979AA"/>
    <w:rsid w:val="002A42FF"/>
    <w:rsid w:val="002A4603"/>
    <w:rsid w:val="002A741D"/>
    <w:rsid w:val="002B11A4"/>
    <w:rsid w:val="002B6719"/>
    <w:rsid w:val="002C3C52"/>
    <w:rsid w:val="002C5991"/>
    <w:rsid w:val="002C7498"/>
    <w:rsid w:val="002D13D9"/>
    <w:rsid w:val="002D1635"/>
    <w:rsid w:val="002D26EC"/>
    <w:rsid w:val="002D5B7C"/>
    <w:rsid w:val="002D602B"/>
    <w:rsid w:val="002E31AF"/>
    <w:rsid w:val="002E75D3"/>
    <w:rsid w:val="002F2E35"/>
    <w:rsid w:val="002F6BBA"/>
    <w:rsid w:val="002F7447"/>
    <w:rsid w:val="00300A80"/>
    <w:rsid w:val="00320DF0"/>
    <w:rsid w:val="00326D06"/>
    <w:rsid w:val="003310EA"/>
    <w:rsid w:val="00331D77"/>
    <w:rsid w:val="00332E26"/>
    <w:rsid w:val="00335419"/>
    <w:rsid w:val="003365D7"/>
    <w:rsid w:val="00352FD4"/>
    <w:rsid w:val="00354CB8"/>
    <w:rsid w:val="00356518"/>
    <w:rsid w:val="003738AC"/>
    <w:rsid w:val="003745D6"/>
    <w:rsid w:val="003766DC"/>
    <w:rsid w:val="00382E3B"/>
    <w:rsid w:val="003871B7"/>
    <w:rsid w:val="00390292"/>
    <w:rsid w:val="00392E27"/>
    <w:rsid w:val="00394EF1"/>
    <w:rsid w:val="003968DC"/>
    <w:rsid w:val="003970B0"/>
    <w:rsid w:val="003A011E"/>
    <w:rsid w:val="003B1EA6"/>
    <w:rsid w:val="003B39ED"/>
    <w:rsid w:val="003C1592"/>
    <w:rsid w:val="003C4AA6"/>
    <w:rsid w:val="003C5299"/>
    <w:rsid w:val="003D0ADF"/>
    <w:rsid w:val="003E247C"/>
    <w:rsid w:val="003E279B"/>
    <w:rsid w:val="003E444E"/>
    <w:rsid w:val="003E684C"/>
    <w:rsid w:val="003E79BD"/>
    <w:rsid w:val="003F3311"/>
    <w:rsid w:val="003F38BD"/>
    <w:rsid w:val="0040334A"/>
    <w:rsid w:val="00406748"/>
    <w:rsid w:val="00406E39"/>
    <w:rsid w:val="004116D3"/>
    <w:rsid w:val="00413117"/>
    <w:rsid w:val="00417948"/>
    <w:rsid w:val="004200CB"/>
    <w:rsid w:val="00423056"/>
    <w:rsid w:val="0042407B"/>
    <w:rsid w:val="0043005A"/>
    <w:rsid w:val="004365BB"/>
    <w:rsid w:val="0043783C"/>
    <w:rsid w:val="0044434C"/>
    <w:rsid w:val="004468D2"/>
    <w:rsid w:val="00446915"/>
    <w:rsid w:val="00453734"/>
    <w:rsid w:val="004537F7"/>
    <w:rsid w:val="00455007"/>
    <w:rsid w:val="00455395"/>
    <w:rsid w:val="00461266"/>
    <w:rsid w:val="00461DB1"/>
    <w:rsid w:val="00463E51"/>
    <w:rsid w:val="00467E49"/>
    <w:rsid w:val="00471042"/>
    <w:rsid w:val="004726E8"/>
    <w:rsid w:val="0047448D"/>
    <w:rsid w:val="00475323"/>
    <w:rsid w:val="004757BB"/>
    <w:rsid w:val="004866C0"/>
    <w:rsid w:val="00496233"/>
    <w:rsid w:val="004A1A18"/>
    <w:rsid w:val="004A2B90"/>
    <w:rsid w:val="004A5B6C"/>
    <w:rsid w:val="004A7E9A"/>
    <w:rsid w:val="004B1B1C"/>
    <w:rsid w:val="004B1F72"/>
    <w:rsid w:val="004B2665"/>
    <w:rsid w:val="004B6BF3"/>
    <w:rsid w:val="004C2904"/>
    <w:rsid w:val="004C2D68"/>
    <w:rsid w:val="004C678D"/>
    <w:rsid w:val="004C68C0"/>
    <w:rsid w:val="004D3392"/>
    <w:rsid w:val="004D546C"/>
    <w:rsid w:val="004D72EC"/>
    <w:rsid w:val="004F20A1"/>
    <w:rsid w:val="004F74E3"/>
    <w:rsid w:val="00501A1D"/>
    <w:rsid w:val="00502C05"/>
    <w:rsid w:val="00502E9A"/>
    <w:rsid w:val="0051117A"/>
    <w:rsid w:val="00514B18"/>
    <w:rsid w:val="00515DA1"/>
    <w:rsid w:val="00524882"/>
    <w:rsid w:val="00526428"/>
    <w:rsid w:val="00534718"/>
    <w:rsid w:val="0053643D"/>
    <w:rsid w:val="005450BC"/>
    <w:rsid w:val="00547F68"/>
    <w:rsid w:val="005535BD"/>
    <w:rsid w:val="00553FA1"/>
    <w:rsid w:val="0055554C"/>
    <w:rsid w:val="005563E7"/>
    <w:rsid w:val="0056154F"/>
    <w:rsid w:val="00562447"/>
    <w:rsid w:val="0056615C"/>
    <w:rsid w:val="00567E30"/>
    <w:rsid w:val="00574695"/>
    <w:rsid w:val="00574B1C"/>
    <w:rsid w:val="005763F0"/>
    <w:rsid w:val="005807EF"/>
    <w:rsid w:val="00580CFB"/>
    <w:rsid w:val="00583853"/>
    <w:rsid w:val="00586A35"/>
    <w:rsid w:val="0058709C"/>
    <w:rsid w:val="005874E2"/>
    <w:rsid w:val="00595165"/>
    <w:rsid w:val="0059744D"/>
    <w:rsid w:val="00597F71"/>
    <w:rsid w:val="005A0D1D"/>
    <w:rsid w:val="005A1C39"/>
    <w:rsid w:val="005A2426"/>
    <w:rsid w:val="005A6D3B"/>
    <w:rsid w:val="005A728E"/>
    <w:rsid w:val="005B017F"/>
    <w:rsid w:val="005B092B"/>
    <w:rsid w:val="005B0A84"/>
    <w:rsid w:val="005B3A88"/>
    <w:rsid w:val="005C2430"/>
    <w:rsid w:val="005C2687"/>
    <w:rsid w:val="005C6358"/>
    <w:rsid w:val="005C7D51"/>
    <w:rsid w:val="005D0727"/>
    <w:rsid w:val="005D1D07"/>
    <w:rsid w:val="005D7CD0"/>
    <w:rsid w:val="005E6385"/>
    <w:rsid w:val="005E731E"/>
    <w:rsid w:val="005F0566"/>
    <w:rsid w:val="005F3FE0"/>
    <w:rsid w:val="005F4CC5"/>
    <w:rsid w:val="005F5230"/>
    <w:rsid w:val="005F7E9E"/>
    <w:rsid w:val="00600DED"/>
    <w:rsid w:val="00601C56"/>
    <w:rsid w:val="00610821"/>
    <w:rsid w:val="0061179E"/>
    <w:rsid w:val="00614C28"/>
    <w:rsid w:val="006161DD"/>
    <w:rsid w:val="006222C3"/>
    <w:rsid w:val="0062382E"/>
    <w:rsid w:val="00624BBC"/>
    <w:rsid w:val="00632B82"/>
    <w:rsid w:val="00632FED"/>
    <w:rsid w:val="006367AD"/>
    <w:rsid w:val="00640D61"/>
    <w:rsid w:val="0064306F"/>
    <w:rsid w:val="006474C2"/>
    <w:rsid w:val="00650411"/>
    <w:rsid w:val="0065353C"/>
    <w:rsid w:val="00653F57"/>
    <w:rsid w:val="0066074B"/>
    <w:rsid w:val="00660E56"/>
    <w:rsid w:val="006622CC"/>
    <w:rsid w:val="006664B1"/>
    <w:rsid w:val="00667AF4"/>
    <w:rsid w:val="006739BF"/>
    <w:rsid w:val="00674B39"/>
    <w:rsid w:val="00682C2A"/>
    <w:rsid w:val="0069000A"/>
    <w:rsid w:val="006964B3"/>
    <w:rsid w:val="006A182F"/>
    <w:rsid w:val="006B2145"/>
    <w:rsid w:val="006B4A90"/>
    <w:rsid w:val="006D471D"/>
    <w:rsid w:val="006D516C"/>
    <w:rsid w:val="006D527C"/>
    <w:rsid w:val="006E525C"/>
    <w:rsid w:val="006E59DB"/>
    <w:rsid w:val="006E7F56"/>
    <w:rsid w:val="006F0F7F"/>
    <w:rsid w:val="007046F9"/>
    <w:rsid w:val="007078AC"/>
    <w:rsid w:val="00711F72"/>
    <w:rsid w:val="00712D6C"/>
    <w:rsid w:val="007169EE"/>
    <w:rsid w:val="0071747F"/>
    <w:rsid w:val="00717589"/>
    <w:rsid w:val="00720D87"/>
    <w:rsid w:val="00726070"/>
    <w:rsid w:val="007349BB"/>
    <w:rsid w:val="00740134"/>
    <w:rsid w:val="00742175"/>
    <w:rsid w:val="00742EBF"/>
    <w:rsid w:val="0075268E"/>
    <w:rsid w:val="00752ECE"/>
    <w:rsid w:val="00754E6B"/>
    <w:rsid w:val="00755522"/>
    <w:rsid w:val="00756DCC"/>
    <w:rsid w:val="007570E3"/>
    <w:rsid w:val="007610DE"/>
    <w:rsid w:val="007720C5"/>
    <w:rsid w:val="00785494"/>
    <w:rsid w:val="00792A24"/>
    <w:rsid w:val="007954E4"/>
    <w:rsid w:val="007A2D7E"/>
    <w:rsid w:val="007A66EA"/>
    <w:rsid w:val="007B280B"/>
    <w:rsid w:val="007C0115"/>
    <w:rsid w:val="007C34E7"/>
    <w:rsid w:val="007C5639"/>
    <w:rsid w:val="007D1D48"/>
    <w:rsid w:val="007D3439"/>
    <w:rsid w:val="007D4CEF"/>
    <w:rsid w:val="007D5C2D"/>
    <w:rsid w:val="007D7D51"/>
    <w:rsid w:val="007E11C0"/>
    <w:rsid w:val="007E2344"/>
    <w:rsid w:val="007E2FC9"/>
    <w:rsid w:val="007E7033"/>
    <w:rsid w:val="007E74FF"/>
    <w:rsid w:val="007F6067"/>
    <w:rsid w:val="008001C8"/>
    <w:rsid w:val="008123B0"/>
    <w:rsid w:val="008137DB"/>
    <w:rsid w:val="00813ABC"/>
    <w:rsid w:val="00815235"/>
    <w:rsid w:val="00815360"/>
    <w:rsid w:val="00823FD6"/>
    <w:rsid w:val="00830D54"/>
    <w:rsid w:val="008360D4"/>
    <w:rsid w:val="008403E3"/>
    <w:rsid w:val="0084411A"/>
    <w:rsid w:val="00846DE6"/>
    <w:rsid w:val="00850C04"/>
    <w:rsid w:val="00852F06"/>
    <w:rsid w:val="00854116"/>
    <w:rsid w:val="00854872"/>
    <w:rsid w:val="00855740"/>
    <w:rsid w:val="00863F46"/>
    <w:rsid w:val="00867432"/>
    <w:rsid w:val="008722F2"/>
    <w:rsid w:val="00873676"/>
    <w:rsid w:val="00874441"/>
    <w:rsid w:val="0087461E"/>
    <w:rsid w:val="00881F1B"/>
    <w:rsid w:val="0088311D"/>
    <w:rsid w:val="00884C32"/>
    <w:rsid w:val="008A0055"/>
    <w:rsid w:val="008A1474"/>
    <w:rsid w:val="008A4002"/>
    <w:rsid w:val="008A5FB2"/>
    <w:rsid w:val="008B0235"/>
    <w:rsid w:val="008C18AB"/>
    <w:rsid w:val="008C29CB"/>
    <w:rsid w:val="008D526E"/>
    <w:rsid w:val="008D73D3"/>
    <w:rsid w:val="008D79B2"/>
    <w:rsid w:val="008D7CCF"/>
    <w:rsid w:val="008E0D60"/>
    <w:rsid w:val="008E1C97"/>
    <w:rsid w:val="008E2B73"/>
    <w:rsid w:val="008E5741"/>
    <w:rsid w:val="008E5BE7"/>
    <w:rsid w:val="008F113D"/>
    <w:rsid w:val="008F1D63"/>
    <w:rsid w:val="008F34E8"/>
    <w:rsid w:val="008F4540"/>
    <w:rsid w:val="008F68DE"/>
    <w:rsid w:val="00904EE6"/>
    <w:rsid w:val="00911C4C"/>
    <w:rsid w:val="00911DAF"/>
    <w:rsid w:val="0091290B"/>
    <w:rsid w:val="00914E29"/>
    <w:rsid w:val="00922B31"/>
    <w:rsid w:val="009269BB"/>
    <w:rsid w:val="00926BE9"/>
    <w:rsid w:val="009274EC"/>
    <w:rsid w:val="00930BE0"/>
    <w:rsid w:val="00930D32"/>
    <w:rsid w:val="009321E6"/>
    <w:rsid w:val="00937921"/>
    <w:rsid w:val="00940BF9"/>
    <w:rsid w:val="009433EC"/>
    <w:rsid w:val="00946FBA"/>
    <w:rsid w:val="0096014A"/>
    <w:rsid w:val="00962300"/>
    <w:rsid w:val="00964CFC"/>
    <w:rsid w:val="009650A7"/>
    <w:rsid w:val="00967E01"/>
    <w:rsid w:val="009748A5"/>
    <w:rsid w:val="00976F92"/>
    <w:rsid w:val="00977A9E"/>
    <w:rsid w:val="00990E7E"/>
    <w:rsid w:val="009953E5"/>
    <w:rsid w:val="009976AC"/>
    <w:rsid w:val="009A22EA"/>
    <w:rsid w:val="009A4B59"/>
    <w:rsid w:val="009A5138"/>
    <w:rsid w:val="009A63A0"/>
    <w:rsid w:val="009B6CD1"/>
    <w:rsid w:val="009C2C94"/>
    <w:rsid w:val="009C3F82"/>
    <w:rsid w:val="009C7F91"/>
    <w:rsid w:val="009D123E"/>
    <w:rsid w:val="009D59D3"/>
    <w:rsid w:val="009E05B2"/>
    <w:rsid w:val="009E39A8"/>
    <w:rsid w:val="009F1CE9"/>
    <w:rsid w:val="00A010DF"/>
    <w:rsid w:val="00A01BBB"/>
    <w:rsid w:val="00A01EC1"/>
    <w:rsid w:val="00A0217F"/>
    <w:rsid w:val="00A0243D"/>
    <w:rsid w:val="00A03DF6"/>
    <w:rsid w:val="00A06DE6"/>
    <w:rsid w:val="00A224D5"/>
    <w:rsid w:val="00A25B89"/>
    <w:rsid w:val="00A26F82"/>
    <w:rsid w:val="00A30600"/>
    <w:rsid w:val="00A3421F"/>
    <w:rsid w:val="00A40479"/>
    <w:rsid w:val="00A42494"/>
    <w:rsid w:val="00A43EAF"/>
    <w:rsid w:val="00A446D1"/>
    <w:rsid w:val="00A447AC"/>
    <w:rsid w:val="00A54F28"/>
    <w:rsid w:val="00A55FAD"/>
    <w:rsid w:val="00A56F3E"/>
    <w:rsid w:val="00A63076"/>
    <w:rsid w:val="00A67A1D"/>
    <w:rsid w:val="00A857B7"/>
    <w:rsid w:val="00A85BAE"/>
    <w:rsid w:val="00A861BA"/>
    <w:rsid w:val="00A943D8"/>
    <w:rsid w:val="00A94F60"/>
    <w:rsid w:val="00A9632A"/>
    <w:rsid w:val="00A974AE"/>
    <w:rsid w:val="00AA660D"/>
    <w:rsid w:val="00AA6730"/>
    <w:rsid w:val="00AB2FA4"/>
    <w:rsid w:val="00AB542A"/>
    <w:rsid w:val="00AB5529"/>
    <w:rsid w:val="00AC219D"/>
    <w:rsid w:val="00AC3C09"/>
    <w:rsid w:val="00AC5FA2"/>
    <w:rsid w:val="00AD008D"/>
    <w:rsid w:val="00AD69DD"/>
    <w:rsid w:val="00AE05CD"/>
    <w:rsid w:val="00AE2A26"/>
    <w:rsid w:val="00AE4CCC"/>
    <w:rsid w:val="00AF2B51"/>
    <w:rsid w:val="00B0127E"/>
    <w:rsid w:val="00B100E4"/>
    <w:rsid w:val="00B11DEC"/>
    <w:rsid w:val="00B1472F"/>
    <w:rsid w:val="00B14BB1"/>
    <w:rsid w:val="00B16283"/>
    <w:rsid w:val="00B26E9A"/>
    <w:rsid w:val="00B272AD"/>
    <w:rsid w:val="00B30BDF"/>
    <w:rsid w:val="00B3210D"/>
    <w:rsid w:val="00B33AE0"/>
    <w:rsid w:val="00B3562E"/>
    <w:rsid w:val="00B35847"/>
    <w:rsid w:val="00B4297E"/>
    <w:rsid w:val="00B46676"/>
    <w:rsid w:val="00B52BBA"/>
    <w:rsid w:val="00B53CC5"/>
    <w:rsid w:val="00B53E8C"/>
    <w:rsid w:val="00B550AD"/>
    <w:rsid w:val="00B62085"/>
    <w:rsid w:val="00B62EC0"/>
    <w:rsid w:val="00B65ABE"/>
    <w:rsid w:val="00B702D3"/>
    <w:rsid w:val="00B7114F"/>
    <w:rsid w:val="00B83264"/>
    <w:rsid w:val="00B83BF4"/>
    <w:rsid w:val="00B86119"/>
    <w:rsid w:val="00B9066B"/>
    <w:rsid w:val="00B91284"/>
    <w:rsid w:val="00B93C76"/>
    <w:rsid w:val="00BA2216"/>
    <w:rsid w:val="00BA3F31"/>
    <w:rsid w:val="00BA4DD5"/>
    <w:rsid w:val="00BA59DB"/>
    <w:rsid w:val="00BB7DCC"/>
    <w:rsid w:val="00BC1ED4"/>
    <w:rsid w:val="00BC2BD3"/>
    <w:rsid w:val="00BD04C8"/>
    <w:rsid w:val="00BD1AAC"/>
    <w:rsid w:val="00BD5AC2"/>
    <w:rsid w:val="00BE0884"/>
    <w:rsid w:val="00BE36B0"/>
    <w:rsid w:val="00BE5FCC"/>
    <w:rsid w:val="00BE6827"/>
    <w:rsid w:val="00C14BFF"/>
    <w:rsid w:val="00C22148"/>
    <w:rsid w:val="00C276B9"/>
    <w:rsid w:val="00C27C73"/>
    <w:rsid w:val="00C307E9"/>
    <w:rsid w:val="00C32A16"/>
    <w:rsid w:val="00C36D59"/>
    <w:rsid w:val="00C413AC"/>
    <w:rsid w:val="00C41CA9"/>
    <w:rsid w:val="00C434B5"/>
    <w:rsid w:val="00C4608B"/>
    <w:rsid w:val="00C523C4"/>
    <w:rsid w:val="00C52737"/>
    <w:rsid w:val="00C53479"/>
    <w:rsid w:val="00C53F82"/>
    <w:rsid w:val="00C6124F"/>
    <w:rsid w:val="00C62D4B"/>
    <w:rsid w:val="00C62FB1"/>
    <w:rsid w:val="00C662CD"/>
    <w:rsid w:val="00C6778D"/>
    <w:rsid w:val="00C67913"/>
    <w:rsid w:val="00C76611"/>
    <w:rsid w:val="00C8310E"/>
    <w:rsid w:val="00C83AF6"/>
    <w:rsid w:val="00C84BD2"/>
    <w:rsid w:val="00C93988"/>
    <w:rsid w:val="00C95B3A"/>
    <w:rsid w:val="00C96461"/>
    <w:rsid w:val="00C96692"/>
    <w:rsid w:val="00C96F88"/>
    <w:rsid w:val="00CA1589"/>
    <w:rsid w:val="00CA1F56"/>
    <w:rsid w:val="00CC26C8"/>
    <w:rsid w:val="00CC5FCD"/>
    <w:rsid w:val="00CE08CF"/>
    <w:rsid w:val="00CE1605"/>
    <w:rsid w:val="00CE22D5"/>
    <w:rsid w:val="00CE363C"/>
    <w:rsid w:val="00CE43BE"/>
    <w:rsid w:val="00CF1ED1"/>
    <w:rsid w:val="00CF3286"/>
    <w:rsid w:val="00CF4141"/>
    <w:rsid w:val="00CF7595"/>
    <w:rsid w:val="00CF7E6F"/>
    <w:rsid w:val="00D04069"/>
    <w:rsid w:val="00D06B8A"/>
    <w:rsid w:val="00D0784F"/>
    <w:rsid w:val="00D07D82"/>
    <w:rsid w:val="00D27524"/>
    <w:rsid w:val="00D33C81"/>
    <w:rsid w:val="00D359C1"/>
    <w:rsid w:val="00D451B2"/>
    <w:rsid w:val="00D45973"/>
    <w:rsid w:val="00D46849"/>
    <w:rsid w:val="00D469C5"/>
    <w:rsid w:val="00D557DA"/>
    <w:rsid w:val="00D560B6"/>
    <w:rsid w:val="00D57B60"/>
    <w:rsid w:val="00D62D0A"/>
    <w:rsid w:val="00D64E88"/>
    <w:rsid w:val="00D712B5"/>
    <w:rsid w:val="00D71BA3"/>
    <w:rsid w:val="00D75964"/>
    <w:rsid w:val="00D82913"/>
    <w:rsid w:val="00D866D9"/>
    <w:rsid w:val="00D90CF8"/>
    <w:rsid w:val="00D96F14"/>
    <w:rsid w:val="00D97E92"/>
    <w:rsid w:val="00DA05FE"/>
    <w:rsid w:val="00DA1895"/>
    <w:rsid w:val="00DA2715"/>
    <w:rsid w:val="00DA341E"/>
    <w:rsid w:val="00DA4ECC"/>
    <w:rsid w:val="00DB4618"/>
    <w:rsid w:val="00DB5096"/>
    <w:rsid w:val="00DB5AF2"/>
    <w:rsid w:val="00DB71FA"/>
    <w:rsid w:val="00DB75CC"/>
    <w:rsid w:val="00DC3B18"/>
    <w:rsid w:val="00DC41F0"/>
    <w:rsid w:val="00DC6104"/>
    <w:rsid w:val="00DC6199"/>
    <w:rsid w:val="00DD1C1F"/>
    <w:rsid w:val="00DD28D8"/>
    <w:rsid w:val="00DD3A1E"/>
    <w:rsid w:val="00DD6627"/>
    <w:rsid w:val="00DD7C04"/>
    <w:rsid w:val="00DE0E78"/>
    <w:rsid w:val="00DE1BBF"/>
    <w:rsid w:val="00DE40EA"/>
    <w:rsid w:val="00DE6E0C"/>
    <w:rsid w:val="00DF0C08"/>
    <w:rsid w:val="00DF0C70"/>
    <w:rsid w:val="00DF328D"/>
    <w:rsid w:val="00DF7E26"/>
    <w:rsid w:val="00E03278"/>
    <w:rsid w:val="00E03397"/>
    <w:rsid w:val="00E03D11"/>
    <w:rsid w:val="00E0609D"/>
    <w:rsid w:val="00E0748D"/>
    <w:rsid w:val="00E13FF7"/>
    <w:rsid w:val="00E14407"/>
    <w:rsid w:val="00E22815"/>
    <w:rsid w:val="00E26EE4"/>
    <w:rsid w:val="00E35352"/>
    <w:rsid w:val="00E37A10"/>
    <w:rsid w:val="00E44584"/>
    <w:rsid w:val="00E45526"/>
    <w:rsid w:val="00E555F0"/>
    <w:rsid w:val="00E57CDB"/>
    <w:rsid w:val="00E61011"/>
    <w:rsid w:val="00E653FD"/>
    <w:rsid w:val="00E654A9"/>
    <w:rsid w:val="00E743B6"/>
    <w:rsid w:val="00E75DC7"/>
    <w:rsid w:val="00E7790A"/>
    <w:rsid w:val="00E8001D"/>
    <w:rsid w:val="00E8752D"/>
    <w:rsid w:val="00E94CA1"/>
    <w:rsid w:val="00E957DA"/>
    <w:rsid w:val="00EA1CE3"/>
    <w:rsid w:val="00EB109C"/>
    <w:rsid w:val="00EB1A0F"/>
    <w:rsid w:val="00EB3A58"/>
    <w:rsid w:val="00EB467D"/>
    <w:rsid w:val="00EB4C91"/>
    <w:rsid w:val="00EB5281"/>
    <w:rsid w:val="00EB59FC"/>
    <w:rsid w:val="00EB5DFE"/>
    <w:rsid w:val="00EB7189"/>
    <w:rsid w:val="00ED1F52"/>
    <w:rsid w:val="00ED2A13"/>
    <w:rsid w:val="00ED46F7"/>
    <w:rsid w:val="00ED6B33"/>
    <w:rsid w:val="00EE2E93"/>
    <w:rsid w:val="00EF23BE"/>
    <w:rsid w:val="00F04D13"/>
    <w:rsid w:val="00F24D60"/>
    <w:rsid w:val="00F2758C"/>
    <w:rsid w:val="00F32903"/>
    <w:rsid w:val="00F40502"/>
    <w:rsid w:val="00F52530"/>
    <w:rsid w:val="00F5708B"/>
    <w:rsid w:val="00F60305"/>
    <w:rsid w:val="00F603B3"/>
    <w:rsid w:val="00F62EB1"/>
    <w:rsid w:val="00F63E00"/>
    <w:rsid w:val="00F65139"/>
    <w:rsid w:val="00F7151B"/>
    <w:rsid w:val="00F74243"/>
    <w:rsid w:val="00F742F7"/>
    <w:rsid w:val="00F760BB"/>
    <w:rsid w:val="00F760E0"/>
    <w:rsid w:val="00F77142"/>
    <w:rsid w:val="00F80250"/>
    <w:rsid w:val="00F806CE"/>
    <w:rsid w:val="00F83249"/>
    <w:rsid w:val="00F918FE"/>
    <w:rsid w:val="00F93092"/>
    <w:rsid w:val="00F951C2"/>
    <w:rsid w:val="00F96E87"/>
    <w:rsid w:val="00F97A06"/>
    <w:rsid w:val="00FA0D31"/>
    <w:rsid w:val="00FA0E1B"/>
    <w:rsid w:val="00FB400D"/>
    <w:rsid w:val="00FB560A"/>
    <w:rsid w:val="00FC2990"/>
    <w:rsid w:val="00FD71BD"/>
    <w:rsid w:val="00FE0042"/>
    <w:rsid w:val="00FE11E9"/>
    <w:rsid w:val="00FE5A86"/>
    <w:rsid w:val="00FF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B7"/>
    <w:pPr>
      <w:spacing w:after="200" w:line="276" w:lineRule="auto"/>
    </w:pPr>
    <w:rPr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3A0"/>
    <w:pPr>
      <w:keepNext/>
      <w:keepLines/>
      <w:numPr>
        <w:numId w:val="1"/>
      </w:numPr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A63A0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A63A0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9A63A0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9A63A0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MS Gothic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9A63A0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MS Gothic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A63A0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MS Gothic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A63A0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MS Gothic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A63A0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MS Gothic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5383D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link w:val="Heading1"/>
    <w:uiPriority w:val="9"/>
    <w:rsid w:val="009A63A0"/>
    <w:rPr>
      <w:rFonts w:ascii="Cambria" w:eastAsia="MS Gothic" w:hAnsi="Cambria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rsid w:val="009A63A0"/>
    <w:rPr>
      <w:rFonts w:ascii="Cambria" w:eastAsia="MS Gothic" w:hAnsi="Cambria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9A63A0"/>
    <w:rPr>
      <w:rFonts w:ascii="Cambria" w:eastAsia="MS Gothic" w:hAnsi="Cambria"/>
      <w:b/>
      <w:bCs/>
      <w:color w:val="4F81BD"/>
      <w:sz w:val="22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9A63A0"/>
    <w:rPr>
      <w:rFonts w:ascii="Cambria" w:eastAsia="MS Gothic" w:hAnsi="Cambria"/>
      <w:b/>
      <w:bCs/>
      <w:i/>
      <w:iCs/>
      <w:color w:val="4F81BD"/>
      <w:sz w:val="22"/>
      <w:szCs w:val="22"/>
      <w:lang w:val="en-US"/>
    </w:rPr>
  </w:style>
  <w:style w:type="character" w:customStyle="1" w:styleId="Heading5Char">
    <w:name w:val="Heading 5 Char"/>
    <w:link w:val="Heading5"/>
    <w:uiPriority w:val="9"/>
    <w:rsid w:val="009A63A0"/>
    <w:rPr>
      <w:rFonts w:ascii="Cambria" w:eastAsia="MS Gothic" w:hAnsi="Cambria"/>
      <w:color w:val="243F60"/>
      <w:sz w:val="22"/>
      <w:szCs w:val="22"/>
      <w:lang w:val="en-US"/>
    </w:rPr>
  </w:style>
  <w:style w:type="character" w:customStyle="1" w:styleId="Heading6Char">
    <w:name w:val="Heading 6 Char"/>
    <w:link w:val="Heading6"/>
    <w:uiPriority w:val="9"/>
    <w:rsid w:val="009A63A0"/>
    <w:rPr>
      <w:rFonts w:ascii="Cambria" w:eastAsia="MS Gothic" w:hAnsi="Cambria"/>
      <w:i/>
      <w:iCs/>
      <w:color w:val="243F60"/>
      <w:sz w:val="22"/>
      <w:szCs w:val="22"/>
      <w:lang w:val="en-US"/>
    </w:rPr>
  </w:style>
  <w:style w:type="character" w:customStyle="1" w:styleId="Heading7Char">
    <w:name w:val="Heading 7 Char"/>
    <w:link w:val="Heading7"/>
    <w:uiPriority w:val="9"/>
    <w:rsid w:val="009A63A0"/>
    <w:rPr>
      <w:rFonts w:ascii="Cambria" w:eastAsia="MS Gothic" w:hAnsi="Cambria"/>
      <w:i/>
      <w:iCs/>
      <w:color w:val="404040"/>
      <w:sz w:val="22"/>
      <w:szCs w:val="22"/>
      <w:lang w:val="en-US"/>
    </w:rPr>
  </w:style>
  <w:style w:type="character" w:customStyle="1" w:styleId="Heading8Char">
    <w:name w:val="Heading 8 Char"/>
    <w:link w:val="Heading8"/>
    <w:uiPriority w:val="9"/>
    <w:rsid w:val="009A63A0"/>
    <w:rPr>
      <w:rFonts w:ascii="Cambria" w:eastAsia="MS Gothic" w:hAnsi="Cambria"/>
      <w:color w:val="404040"/>
      <w:lang w:val="en-US"/>
    </w:rPr>
  </w:style>
  <w:style w:type="character" w:customStyle="1" w:styleId="Heading9Char">
    <w:name w:val="Heading 9 Char"/>
    <w:link w:val="Heading9"/>
    <w:uiPriority w:val="9"/>
    <w:rsid w:val="009A63A0"/>
    <w:rPr>
      <w:rFonts w:ascii="Cambria" w:eastAsia="MS Gothic" w:hAnsi="Cambria"/>
      <w:i/>
      <w:iCs/>
      <w:color w:val="404040"/>
      <w:lang w:val="en-US"/>
    </w:rPr>
  </w:style>
  <w:style w:type="character" w:styleId="CommentReference">
    <w:name w:val="annotation reference"/>
    <w:uiPriority w:val="99"/>
    <w:semiHidden/>
    <w:unhideWhenUsed/>
    <w:rsid w:val="00B16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16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62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28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16283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BA22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2216"/>
  </w:style>
  <w:style w:type="character" w:styleId="FootnoteReference">
    <w:name w:val="footnote reference"/>
    <w:uiPriority w:val="99"/>
    <w:unhideWhenUsed/>
    <w:rsid w:val="00BA22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72EC"/>
    <w:rPr>
      <w:sz w:val="22"/>
      <w:szCs w:val="22"/>
      <w:lang w:eastAsia="ja-JP"/>
    </w:rPr>
  </w:style>
  <w:style w:type="character" w:styleId="PageNumber">
    <w:name w:val="page number"/>
    <w:uiPriority w:val="99"/>
    <w:semiHidden/>
    <w:unhideWhenUsed/>
    <w:rsid w:val="004D72EC"/>
  </w:style>
  <w:style w:type="paragraph" w:styleId="Header">
    <w:name w:val="header"/>
    <w:basedOn w:val="Normal"/>
    <w:link w:val="Head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D72EC"/>
    <w:rPr>
      <w:sz w:val="22"/>
      <w:szCs w:val="22"/>
      <w:lang w:eastAsia="ja-JP"/>
    </w:rPr>
  </w:style>
  <w:style w:type="character" w:styleId="Hyperlink">
    <w:name w:val="Hyperlink"/>
    <w:uiPriority w:val="99"/>
    <w:unhideWhenUsed/>
    <w:rsid w:val="006474C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E5FCC"/>
    <w:rPr>
      <w:color w:val="800080"/>
      <w:u w:val="single"/>
    </w:rPr>
  </w:style>
  <w:style w:type="character" w:customStyle="1" w:styleId="cit-source">
    <w:name w:val="cit-source"/>
    <w:rsid w:val="00A67A1D"/>
  </w:style>
  <w:style w:type="character" w:customStyle="1" w:styleId="apple-converted-space">
    <w:name w:val="apple-converted-space"/>
    <w:rsid w:val="00A67A1D"/>
  </w:style>
  <w:style w:type="character" w:customStyle="1" w:styleId="cit-vol">
    <w:name w:val="cit-vol"/>
    <w:rsid w:val="00A67A1D"/>
  </w:style>
  <w:style w:type="character" w:customStyle="1" w:styleId="cit-fpage">
    <w:name w:val="cit-fpage"/>
    <w:rsid w:val="00A67A1D"/>
  </w:style>
  <w:style w:type="character" w:customStyle="1" w:styleId="cit-pub-date">
    <w:name w:val="cit-pub-date"/>
    <w:rsid w:val="00A67A1D"/>
  </w:style>
  <w:style w:type="paragraph" w:customStyle="1" w:styleId="MediumList2-Accent21">
    <w:name w:val="Medium List 2 - Accent 21"/>
    <w:hidden/>
    <w:uiPriority w:val="71"/>
    <w:rsid w:val="00FC2990"/>
    <w:rPr>
      <w:sz w:val="22"/>
      <w:szCs w:val="22"/>
      <w:lang w:val="en-US" w:eastAsia="ja-JP"/>
    </w:rPr>
  </w:style>
  <w:style w:type="paragraph" w:styleId="Revision">
    <w:name w:val="Revision"/>
    <w:hidden/>
    <w:uiPriority w:val="71"/>
    <w:rsid w:val="00455395"/>
    <w:rPr>
      <w:sz w:val="22"/>
      <w:szCs w:val="22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B7"/>
    <w:pPr>
      <w:spacing w:after="200" w:line="276" w:lineRule="auto"/>
    </w:pPr>
    <w:rPr>
      <w:sz w:val="22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3A0"/>
    <w:pPr>
      <w:keepNext/>
      <w:keepLines/>
      <w:numPr>
        <w:numId w:val="1"/>
      </w:numPr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A63A0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A63A0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9A63A0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9A63A0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MS Gothic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9A63A0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MS Gothic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9A63A0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MS Gothic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9A63A0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MS Gothic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9A63A0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MS Gothic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5383D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link w:val="Heading1"/>
    <w:uiPriority w:val="9"/>
    <w:rsid w:val="009A63A0"/>
    <w:rPr>
      <w:rFonts w:ascii="Cambria" w:eastAsia="MS Gothic" w:hAnsi="Cambria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rsid w:val="009A63A0"/>
    <w:rPr>
      <w:rFonts w:ascii="Cambria" w:eastAsia="MS Gothic" w:hAnsi="Cambria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9A63A0"/>
    <w:rPr>
      <w:rFonts w:ascii="Cambria" w:eastAsia="MS Gothic" w:hAnsi="Cambria"/>
      <w:b/>
      <w:bCs/>
      <w:color w:val="4F81BD"/>
      <w:sz w:val="22"/>
      <w:szCs w:val="22"/>
      <w:lang w:val="en-US"/>
    </w:rPr>
  </w:style>
  <w:style w:type="character" w:customStyle="1" w:styleId="Heading4Char">
    <w:name w:val="Heading 4 Char"/>
    <w:link w:val="Heading4"/>
    <w:uiPriority w:val="9"/>
    <w:rsid w:val="009A63A0"/>
    <w:rPr>
      <w:rFonts w:ascii="Cambria" w:eastAsia="MS Gothic" w:hAnsi="Cambria"/>
      <w:b/>
      <w:bCs/>
      <w:i/>
      <w:iCs/>
      <w:color w:val="4F81BD"/>
      <w:sz w:val="22"/>
      <w:szCs w:val="22"/>
      <w:lang w:val="en-US"/>
    </w:rPr>
  </w:style>
  <w:style w:type="character" w:customStyle="1" w:styleId="Heading5Char">
    <w:name w:val="Heading 5 Char"/>
    <w:link w:val="Heading5"/>
    <w:uiPriority w:val="9"/>
    <w:rsid w:val="009A63A0"/>
    <w:rPr>
      <w:rFonts w:ascii="Cambria" w:eastAsia="MS Gothic" w:hAnsi="Cambria"/>
      <w:color w:val="243F60"/>
      <w:sz w:val="22"/>
      <w:szCs w:val="22"/>
      <w:lang w:val="en-US"/>
    </w:rPr>
  </w:style>
  <w:style w:type="character" w:customStyle="1" w:styleId="Heading6Char">
    <w:name w:val="Heading 6 Char"/>
    <w:link w:val="Heading6"/>
    <w:uiPriority w:val="9"/>
    <w:rsid w:val="009A63A0"/>
    <w:rPr>
      <w:rFonts w:ascii="Cambria" w:eastAsia="MS Gothic" w:hAnsi="Cambria"/>
      <w:i/>
      <w:iCs/>
      <w:color w:val="243F60"/>
      <w:sz w:val="22"/>
      <w:szCs w:val="22"/>
      <w:lang w:val="en-US"/>
    </w:rPr>
  </w:style>
  <w:style w:type="character" w:customStyle="1" w:styleId="Heading7Char">
    <w:name w:val="Heading 7 Char"/>
    <w:link w:val="Heading7"/>
    <w:uiPriority w:val="9"/>
    <w:rsid w:val="009A63A0"/>
    <w:rPr>
      <w:rFonts w:ascii="Cambria" w:eastAsia="MS Gothic" w:hAnsi="Cambria"/>
      <w:i/>
      <w:iCs/>
      <w:color w:val="404040"/>
      <w:sz w:val="22"/>
      <w:szCs w:val="22"/>
      <w:lang w:val="en-US"/>
    </w:rPr>
  </w:style>
  <w:style w:type="character" w:customStyle="1" w:styleId="Heading8Char">
    <w:name w:val="Heading 8 Char"/>
    <w:link w:val="Heading8"/>
    <w:uiPriority w:val="9"/>
    <w:rsid w:val="009A63A0"/>
    <w:rPr>
      <w:rFonts w:ascii="Cambria" w:eastAsia="MS Gothic" w:hAnsi="Cambria"/>
      <w:color w:val="404040"/>
      <w:lang w:val="en-US"/>
    </w:rPr>
  </w:style>
  <w:style w:type="character" w:customStyle="1" w:styleId="Heading9Char">
    <w:name w:val="Heading 9 Char"/>
    <w:link w:val="Heading9"/>
    <w:uiPriority w:val="9"/>
    <w:rsid w:val="009A63A0"/>
    <w:rPr>
      <w:rFonts w:ascii="Cambria" w:eastAsia="MS Gothic" w:hAnsi="Cambria"/>
      <w:i/>
      <w:iCs/>
      <w:color w:val="404040"/>
      <w:lang w:val="en-US"/>
    </w:rPr>
  </w:style>
  <w:style w:type="character" w:styleId="CommentReference">
    <w:name w:val="annotation reference"/>
    <w:uiPriority w:val="99"/>
    <w:semiHidden/>
    <w:unhideWhenUsed/>
    <w:rsid w:val="00B16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16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8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162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28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16283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BA22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2216"/>
  </w:style>
  <w:style w:type="character" w:styleId="FootnoteReference">
    <w:name w:val="footnote reference"/>
    <w:uiPriority w:val="99"/>
    <w:unhideWhenUsed/>
    <w:rsid w:val="00BA22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72EC"/>
    <w:rPr>
      <w:sz w:val="22"/>
      <w:szCs w:val="22"/>
      <w:lang w:eastAsia="ja-JP"/>
    </w:rPr>
  </w:style>
  <w:style w:type="character" w:styleId="PageNumber">
    <w:name w:val="page number"/>
    <w:uiPriority w:val="99"/>
    <w:semiHidden/>
    <w:unhideWhenUsed/>
    <w:rsid w:val="004D72EC"/>
  </w:style>
  <w:style w:type="paragraph" w:styleId="Header">
    <w:name w:val="header"/>
    <w:basedOn w:val="Normal"/>
    <w:link w:val="HeaderChar"/>
    <w:uiPriority w:val="99"/>
    <w:unhideWhenUsed/>
    <w:rsid w:val="004D72E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D72EC"/>
    <w:rPr>
      <w:sz w:val="22"/>
      <w:szCs w:val="22"/>
      <w:lang w:eastAsia="ja-JP"/>
    </w:rPr>
  </w:style>
  <w:style w:type="character" w:styleId="Hyperlink">
    <w:name w:val="Hyperlink"/>
    <w:uiPriority w:val="99"/>
    <w:unhideWhenUsed/>
    <w:rsid w:val="006474C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E5FCC"/>
    <w:rPr>
      <w:color w:val="800080"/>
      <w:u w:val="single"/>
    </w:rPr>
  </w:style>
  <w:style w:type="character" w:customStyle="1" w:styleId="cit-source">
    <w:name w:val="cit-source"/>
    <w:rsid w:val="00A67A1D"/>
  </w:style>
  <w:style w:type="character" w:customStyle="1" w:styleId="apple-converted-space">
    <w:name w:val="apple-converted-space"/>
    <w:rsid w:val="00A67A1D"/>
  </w:style>
  <w:style w:type="character" w:customStyle="1" w:styleId="cit-vol">
    <w:name w:val="cit-vol"/>
    <w:rsid w:val="00A67A1D"/>
  </w:style>
  <w:style w:type="character" w:customStyle="1" w:styleId="cit-fpage">
    <w:name w:val="cit-fpage"/>
    <w:rsid w:val="00A67A1D"/>
  </w:style>
  <w:style w:type="character" w:customStyle="1" w:styleId="cit-pub-date">
    <w:name w:val="cit-pub-date"/>
    <w:rsid w:val="00A67A1D"/>
  </w:style>
  <w:style w:type="paragraph" w:customStyle="1" w:styleId="MediumList2-Accent21">
    <w:name w:val="Medium List 2 - Accent 21"/>
    <w:hidden/>
    <w:uiPriority w:val="71"/>
    <w:rsid w:val="00FC2990"/>
    <w:rPr>
      <w:sz w:val="22"/>
      <w:szCs w:val="22"/>
      <w:lang w:val="en-US" w:eastAsia="ja-JP"/>
    </w:rPr>
  </w:style>
  <w:style w:type="paragraph" w:styleId="Revision">
    <w:name w:val="Revision"/>
    <w:hidden/>
    <w:uiPriority w:val="71"/>
    <w:rsid w:val="00455395"/>
    <w:rPr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8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3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3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964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431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61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64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6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1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5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7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7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15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7653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56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17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7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5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9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7955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48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092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3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0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95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2166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74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111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080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81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5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366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1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86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4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689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897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297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037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8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3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82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37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88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475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58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89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43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946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841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484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99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2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89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1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830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07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189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056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D68B3-A893-40F6-BF2F-E95393A4C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4</CharactersWithSpaces>
  <SharedDoc>false</SharedDoc>
  <HLinks>
    <vt:vector size="12" baseType="variant">
      <vt:variant>
        <vt:i4>7471205</vt:i4>
      </vt:variant>
      <vt:variant>
        <vt:i4>3</vt:i4>
      </vt:variant>
      <vt:variant>
        <vt:i4>0</vt:i4>
      </vt:variant>
      <vt:variant>
        <vt:i4>5</vt:i4>
      </vt:variant>
      <vt:variant>
        <vt:lpwstr>http://www.medicines.org.uk/emc/medicine/15748</vt:lpwstr>
      </vt:variant>
      <vt:variant>
        <vt:lpwstr/>
      </vt:variant>
      <vt:variant>
        <vt:i4>1310819</vt:i4>
      </vt:variant>
      <vt:variant>
        <vt:i4>0</vt:i4>
      </vt:variant>
      <vt:variant>
        <vt:i4>0</vt:i4>
      </vt:variant>
      <vt:variant>
        <vt:i4>5</vt:i4>
      </vt:variant>
      <vt:variant>
        <vt:lpwstr>mailto:morley.roland@gene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8-03T12:16:00Z</dcterms:created>
  <dcterms:modified xsi:type="dcterms:W3CDTF">2015-08-03T12:28:00Z</dcterms:modified>
</cp:coreProperties>
</file>